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6CA" w:rsidRDefault="00BC58C8" w:rsidP="00FC16CA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Percentage of </w:t>
      </w:r>
      <w:r w:rsidR="00D34FEB">
        <w:rPr>
          <w:rFonts w:ascii="Times New Roman" w:hAnsi="Times New Roman"/>
          <w:b/>
          <w:sz w:val="24"/>
          <w:szCs w:val="24"/>
          <w:lang w:val="en-US"/>
        </w:rPr>
        <w:t xml:space="preserve">direct and indirect effects </w:t>
      </w:r>
      <w:r w:rsidR="00AE1496">
        <w:rPr>
          <w:rFonts w:ascii="Times New Roman" w:hAnsi="Times New Roman"/>
          <w:b/>
          <w:sz w:val="24"/>
          <w:szCs w:val="24"/>
          <w:lang w:val="en-US"/>
        </w:rPr>
        <w:t xml:space="preserve">corresponding to estimates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in Table</w:t>
      </w:r>
      <w:r w:rsidR="00D34FE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3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4706" w:type="dxa"/>
        <w:tblInd w:w="-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1367"/>
        <w:gridCol w:w="729"/>
        <w:gridCol w:w="340"/>
        <w:gridCol w:w="751"/>
        <w:gridCol w:w="340"/>
        <w:gridCol w:w="729"/>
        <w:gridCol w:w="440"/>
        <w:gridCol w:w="925"/>
        <w:gridCol w:w="190"/>
        <w:gridCol w:w="862"/>
        <w:gridCol w:w="340"/>
        <w:gridCol w:w="732"/>
        <w:gridCol w:w="340"/>
        <w:gridCol w:w="751"/>
        <w:gridCol w:w="340"/>
        <w:gridCol w:w="751"/>
        <w:gridCol w:w="340"/>
        <w:gridCol w:w="730"/>
        <w:gridCol w:w="240"/>
        <w:gridCol w:w="735"/>
        <w:gridCol w:w="240"/>
        <w:gridCol w:w="787"/>
        <w:gridCol w:w="240"/>
      </w:tblGrid>
      <w:tr w:rsidR="00FC16CA" w:rsidRPr="00BC58C8" w:rsidTr="00AE1496">
        <w:trPr>
          <w:trHeight w:val="305"/>
        </w:trPr>
        <w:tc>
          <w:tcPr>
            <w:tcW w:w="28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arly-life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ditions</w:t>
            </w:r>
            <w:proofErr w:type="spellEnd"/>
          </w:p>
        </w:tc>
        <w:tc>
          <w:tcPr>
            <w:tcW w:w="11872" w:type="dxa"/>
            <w:gridSpan w:val="2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lusters of life course trajectories</w:t>
            </w:r>
          </w:p>
        </w:tc>
      </w:tr>
      <w:tr w:rsidR="00FC16CA" w:rsidRPr="00405FF1" w:rsidTr="00AE1496">
        <w:trPr>
          <w:trHeight w:val="305"/>
        </w:trPr>
        <w:tc>
          <w:tcPr>
            <w:tcW w:w="28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C16CA" w:rsidRPr="00405FF1" w:rsidRDefault="00FC16CA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active, 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nion</w:t>
            </w:r>
            <w:proofErr w:type="spellEnd"/>
          </w:p>
        </w:tc>
        <w:tc>
          <w:tcPr>
            <w:tcW w:w="1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activ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3+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rri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3+</w:t>
            </w:r>
          </w:p>
        </w:tc>
        <w:tc>
          <w:tcPr>
            <w:tcW w:w="11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rri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ne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</w:t>
            </w:r>
            <w:proofErr w:type="spellEnd"/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nio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ply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rri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1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activ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ne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</w:t>
            </w:r>
            <w:proofErr w:type="spellEnd"/>
          </w:p>
        </w:tc>
        <w:tc>
          <w:tcPr>
            <w:tcW w:w="1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activ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wo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-tim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3+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nactiv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rri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16CA" w:rsidRPr="00405FF1" w:rsidRDefault="00FC16CA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-time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wo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Medium-Hig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6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4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7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4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5.9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4.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3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3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7.8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5.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0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4.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6.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Medium-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9.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6.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6.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4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7.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4.3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1.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4.1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5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4.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2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5.7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8.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5.9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AE1496" w:rsidRPr="00405FF1" w:rsidTr="00AE1496">
        <w:trPr>
          <w:trHeight w:val="149"/>
        </w:trPr>
        <w:tc>
          <w:tcPr>
            <w:tcW w:w="14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9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6.7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3.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2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6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5.6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2.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2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7.0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7.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3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7.5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0.0%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t 1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6.2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8.9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2.9%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6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8.6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2.4%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0.0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8.6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4.6%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0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8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4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7.6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1.4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FC16CA" w:rsidRPr="00CA4C25" w:rsidRDefault="00CA4C25" w:rsidP="00FC16CA">
      <w:pPr>
        <w:rPr>
          <w:rFonts w:ascii="Times New Roman" w:hAnsi="Times New Roman"/>
          <w:noProof/>
          <w:sz w:val="20"/>
          <w:szCs w:val="20"/>
          <w:lang w:val="en-US" w:eastAsia="es-ES"/>
        </w:rPr>
      </w:pPr>
      <w:r w:rsidRPr="00152F23">
        <w:rPr>
          <w:rFonts w:ascii="Times New Roman" w:hAnsi="Times New Roman"/>
          <w:noProof/>
          <w:sz w:val="20"/>
          <w:szCs w:val="20"/>
          <w:lang w:val="en-US" w:eastAsia="es-ES"/>
        </w:rPr>
        <w:t>Note:</w:t>
      </w:r>
      <w:r>
        <w:rPr>
          <w:rFonts w:ascii="Times New Roman" w:hAnsi="Times New Roman"/>
          <w:noProof/>
          <w:sz w:val="20"/>
          <w:szCs w:val="20"/>
          <w:lang w:val="en-US" w:eastAsia="es-ES"/>
        </w:rPr>
        <w:t xml:space="preserve"> the percentage of the direct and the indirect effect are calculated on the sum of the two coefficients taken in absolute value. </w:t>
      </w:r>
      <w:proofErr w:type="gramStart"/>
      <w:r w:rsidRPr="00BB7A68">
        <w:rPr>
          <w:rFonts w:ascii="Times New Roman" w:hAnsi="Times New Roman"/>
          <w:sz w:val="20"/>
          <w:szCs w:val="20"/>
          <w:lang w:val="en-US"/>
        </w:rPr>
        <w:t xml:space="preserve">*** p&lt;0.001; ** p&lt;0.01; * p&lt;0.05; </w:t>
      </w:r>
      <w:r w:rsidRPr="002B6CC7">
        <w:rPr>
          <w:rFonts w:ascii="Times New Roman" w:hAnsi="Times New Roman"/>
          <w:color w:val="000000"/>
          <w:sz w:val="20"/>
          <w:szCs w:val="20"/>
          <w:lang w:val="en-US" w:eastAsia="es-ES"/>
        </w:rPr>
        <w:t>†</w:t>
      </w:r>
      <w:r w:rsidRPr="00BB7A68">
        <w:rPr>
          <w:rFonts w:ascii="Times New Roman" w:hAnsi="Times New Roman"/>
          <w:sz w:val="20"/>
          <w:szCs w:val="20"/>
          <w:lang w:val="en-US"/>
        </w:rPr>
        <w:t xml:space="preserve"> p&lt;0.1.</w:t>
      </w:r>
      <w:bookmarkStart w:id="0" w:name="_GoBack"/>
      <w:bookmarkEnd w:id="0"/>
      <w:proofErr w:type="gramEnd"/>
    </w:p>
    <w:sectPr w:rsidR="00FC16CA" w:rsidRPr="00CA4C25" w:rsidSect="009A4836">
      <w:pgSz w:w="16838" w:h="11906" w:orient="landscape"/>
      <w:pgMar w:top="1259" w:right="1418" w:bottom="110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7C29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A176E"/>
    <w:multiLevelType w:val="hybridMultilevel"/>
    <w:tmpl w:val="D898E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D0CD8"/>
    <w:multiLevelType w:val="hybridMultilevel"/>
    <w:tmpl w:val="F32A4802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43049E"/>
    <w:multiLevelType w:val="hybridMultilevel"/>
    <w:tmpl w:val="8E3ACC22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8B844A1"/>
    <w:multiLevelType w:val="multilevel"/>
    <w:tmpl w:val="1E5C1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F3365E4"/>
    <w:multiLevelType w:val="hybridMultilevel"/>
    <w:tmpl w:val="057A9DBA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3421B62"/>
    <w:multiLevelType w:val="hybridMultilevel"/>
    <w:tmpl w:val="7D70C7D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41"/>
    <w:rsid w:val="000044F3"/>
    <w:rsid w:val="0000573A"/>
    <w:rsid w:val="00011823"/>
    <w:rsid w:val="000139E6"/>
    <w:rsid w:val="00021BAB"/>
    <w:rsid w:val="00022388"/>
    <w:rsid w:val="00030CBF"/>
    <w:rsid w:val="000408FE"/>
    <w:rsid w:val="00057E60"/>
    <w:rsid w:val="00061954"/>
    <w:rsid w:val="000672B9"/>
    <w:rsid w:val="00073195"/>
    <w:rsid w:val="0008086A"/>
    <w:rsid w:val="0008447A"/>
    <w:rsid w:val="000A3962"/>
    <w:rsid w:val="000A5368"/>
    <w:rsid w:val="000A68BC"/>
    <w:rsid w:val="000B3354"/>
    <w:rsid w:val="000B451C"/>
    <w:rsid w:val="000C22BD"/>
    <w:rsid w:val="000C3A6B"/>
    <w:rsid w:val="000C634F"/>
    <w:rsid w:val="000C6D03"/>
    <w:rsid w:val="000C6FF9"/>
    <w:rsid w:val="000C7BFC"/>
    <w:rsid w:val="000D32F9"/>
    <w:rsid w:val="000E10C1"/>
    <w:rsid w:val="000E174A"/>
    <w:rsid w:val="000E73D5"/>
    <w:rsid w:val="000E7687"/>
    <w:rsid w:val="000F03AD"/>
    <w:rsid w:val="000F186F"/>
    <w:rsid w:val="001066EF"/>
    <w:rsid w:val="00110B1D"/>
    <w:rsid w:val="00113587"/>
    <w:rsid w:val="00115A86"/>
    <w:rsid w:val="00124646"/>
    <w:rsid w:val="001369E3"/>
    <w:rsid w:val="00140E11"/>
    <w:rsid w:val="00144D27"/>
    <w:rsid w:val="00146870"/>
    <w:rsid w:val="00150128"/>
    <w:rsid w:val="00152F23"/>
    <w:rsid w:val="00154781"/>
    <w:rsid w:val="00154FFF"/>
    <w:rsid w:val="001714AF"/>
    <w:rsid w:val="001758AB"/>
    <w:rsid w:val="00176EA9"/>
    <w:rsid w:val="0018187D"/>
    <w:rsid w:val="0018243C"/>
    <w:rsid w:val="0018442B"/>
    <w:rsid w:val="00184D1A"/>
    <w:rsid w:val="0018790F"/>
    <w:rsid w:val="00196A1F"/>
    <w:rsid w:val="001A1B2D"/>
    <w:rsid w:val="001A4B43"/>
    <w:rsid w:val="001B7634"/>
    <w:rsid w:val="001B7686"/>
    <w:rsid w:val="001B7C43"/>
    <w:rsid w:val="001C13A3"/>
    <w:rsid w:val="001D03A1"/>
    <w:rsid w:val="001D4A93"/>
    <w:rsid w:val="001E207A"/>
    <w:rsid w:val="001E5730"/>
    <w:rsid w:val="001E61FE"/>
    <w:rsid w:val="001F7EB9"/>
    <w:rsid w:val="0020636C"/>
    <w:rsid w:val="00211137"/>
    <w:rsid w:val="0021582F"/>
    <w:rsid w:val="00216C54"/>
    <w:rsid w:val="00227C74"/>
    <w:rsid w:val="0023069D"/>
    <w:rsid w:val="002322D2"/>
    <w:rsid w:val="00233641"/>
    <w:rsid w:val="00236737"/>
    <w:rsid w:val="00237DE2"/>
    <w:rsid w:val="002427E0"/>
    <w:rsid w:val="002614E2"/>
    <w:rsid w:val="00264A97"/>
    <w:rsid w:val="00264E4B"/>
    <w:rsid w:val="00266D85"/>
    <w:rsid w:val="00271E18"/>
    <w:rsid w:val="00273703"/>
    <w:rsid w:val="00274E57"/>
    <w:rsid w:val="0027785F"/>
    <w:rsid w:val="00281DDE"/>
    <w:rsid w:val="00296081"/>
    <w:rsid w:val="002A137F"/>
    <w:rsid w:val="002A1A84"/>
    <w:rsid w:val="002A6742"/>
    <w:rsid w:val="002B6CC7"/>
    <w:rsid w:val="002C4153"/>
    <w:rsid w:val="002C4F97"/>
    <w:rsid w:val="002C76B4"/>
    <w:rsid w:val="002D5CDC"/>
    <w:rsid w:val="002D7401"/>
    <w:rsid w:val="002F17BB"/>
    <w:rsid w:val="002F3213"/>
    <w:rsid w:val="002F3246"/>
    <w:rsid w:val="002F4FD6"/>
    <w:rsid w:val="0030623F"/>
    <w:rsid w:val="003124E6"/>
    <w:rsid w:val="00317265"/>
    <w:rsid w:val="00317701"/>
    <w:rsid w:val="0032027C"/>
    <w:rsid w:val="00320F09"/>
    <w:rsid w:val="00321A0E"/>
    <w:rsid w:val="003421CF"/>
    <w:rsid w:val="00346CF4"/>
    <w:rsid w:val="00346DD1"/>
    <w:rsid w:val="00347A8E"/>
    <w:rsid w:val="00360059"/>
    <w:rsid w:val="0036602E"/>
    <w:rsid w:val="00367A1F"/>
    <w:rsid w:val="003829FB"/>
    <w:rsid w:val="00387587"/>
    <w:rsid w:val="003929C8"/>
    <w:rsid w:val="00392F75"/>
    <w:rsid w:val="003A0E1C"/>
    <w:rsid w:val="003A36C8"/>
    <w:rsid w:val="003A7346"/>
    <w:rsid w:val="003B04EF"/>
    <w:rsid w:val="003B557C"/>
    <w:rsid w:val="003B76AC"/>
    <w:rsid w:val="003C28E5"/>
    <w:rsid w:val="003C737C"/>
    <w:rsid w:val="003E694D"/>
    <w:rsid w:val="003E7BDC"/>
    <w:rsid w:val="003F0BD8"/>
    <w:rsid w:val="0040275C"/>
    <w:rsid w:val="00411913"/>
    <w:rsid w:val="00423469"/>
    <w:rsid w:val="00434186"/>
    <w:rsid w:val="0043453B"/>
    <w:rsid w:val="0043691F"/>
    <w:rsid w:val="00441940"/>
    <w:rsid w:val="00441DC2"/>
    <w:rsid w:val="00442EDF"/>
    <w:rsid w:val="004457C0"/>
    <w:rsid w:val="004503C9"/>
    <w:rsid w:val="00454287"/>
    <w:rsid w:val="00475461"/>
    <w:rsid w:val="004854D4"/>
    <w:rsid w:val="00490CAC"/>
    <w:rsid w:val="004926EE"/>
    <w:rsid w:val="004A7E53"/>
    <w:rsid w:val="004B03DF"/>
    <w:rsid w:val="004B6433"/>
    <w:rsid w:val="004B7160"/>
    <w:rsid w:val="004C618C"/>
    <w:rsid w:val="004C782B"/>
    <w:rsid w:val="004E3784"/>
    <w:rsid w:val="004F34C5"/>
    <w:rsid w:val="00507F57"/>
    <w:rsid w:val="00511811"/>
    <w:rsid w:val="005245C0"/>
    <w:rsid w:val="0053290B"/>
    <w:rsid w:val="005340D8"/>
    <w:rsid w:val="005431CA"/>
    <w:rsid w:val="0056242F"/>
    <w:rsid w:val="00562ECA"/>
    <w:rsid w:val="00576E5F"/>
    <w:rsid w:val="0058403E"/>
    <w:rsid w:val="005A2AC6"/>
    <w:rsid w:val="005A2AEE"/>
    <w:rsid w:val="005A620F"/>
    <w:rsid w:val="005B4287"/>
    <w:rsid w:val="005C299C"/>
    <w:rsid w:val="005C339B"/>
    <w:rsid w:val="005D4C55"/>
    <w:rsid w:val="005D51D7"/>
    <w:rsid w:val="005E7FF4"/>
    <w:rsid w:val="005F2967"/>
    <w:rsid w:val="006028E0"/>
    <w:rsid w:val="00616785"/>
    <w:rsid w:val="006225C9"/>
    <w:rsid w:val="00633839"/>
    <w:rsid w:val="00635BC9"/>
    <w:rsid w:val="0064463C"/>
    <w:rsid w:val="0065771C"/>
    <w:rsid w:val="00660202"/>
    <w:rsid w:val="006612B5"/>
    <w:rsid w:val="00662B44"/>
    <w:rsid w:val="00673465"/>
    <w:rsid w:val="00675EE9"/>
    <w:rsid w:val="006821B7"/>
    <w:rsid w:val="00682F2E"/>
    <w:rsid w:val="00684087"/>
    <w:rsid w:val="00685F67"/>
    <w:rsid w:val="006A6AEA"/>
    <w:rsid w:val="006C3575"/>
    <w:rsid w:val="006C6734"/>
    <w:rsid w:val="006C6E2A"/>
    <w:rsid w:val="006D1364"/>
    <w:rsid w:val="006D38A6"/>
    <w:rsid w:val="006D44CB"/>
    <w:rsid w:val="006D6399"/>
    <w:rsid w:val="006E0F4B"/>
    <w:rsid w:val="006E5E75"/>
    <w:rsid w:val="0070699A"/>
    <w:rsid w:val="00707CEF"/>
    <w:rsid w:val="00712A17"/>
    <w:rsid w:val="00712AFD"/>
    <w:rsid w:val="00715F30"/>
    <w:rsid w:val="00717E37"/>
    <w:rsid w:val="00726052"/>
    <w:rsid w:val="0073704F"/>
    <w:rsid w:val="00743B7E"/>
    <w:rsid w:val="007444B9"/>
    <w:rsid w:val="00746516"/>
    <w:rsid w:val="00752219"/>
    <w:rsid w:val="007653AA"/>
    <w:rsid w:val="00784791"/>
    <w:rsid w:val="00792BE2"/>
    <w:rsid w:val="007962BD"/>
    <w:rsid w:val="00797A2E"/>
    <w:rsid w:val="007A4D48"/>
    <w:rsid w:val="007A5665"/>
    <w:rsid w:val="007A5804"/>
    <w:rsid w:val="007A5B2B"/>
    <w:rsid w:val="007B0910"/>
    <w:rsid w:val="007B0B1D"/>
    <w:rsid w:val="007B6128"/>
    <w:rsid w:val="007D2D61"/>
    <w:rsid w:val="007D71FD"/>
    <w:rsid w:val="007E6A98"/>
    <w:rsid w:val="007F38E7"/>
    <w:rsid w:val="007F4439"/>
    <w:rsid w:val="007F4EC1"/>
    <w:rsid w:val="00800523"/>
    <w:rsid w:val="0080528B"/>
    <w:rsid w:val="008123BF"/>
    <w:rsid w:val="00820DCB"/>
    <w:rsid w:val="00822437"/>
    <w:rsid w:val="00827E79"/>
    <w:rsid w:val="00833A65"/>
    <w:rsid w:val="00836453"/>
    <w:rsid w:val="00840833"/>
    <w:rsid w:val="008419AD"/>
    <w:rsid w:val="00846D03"/>
    <w:rsid w:val="008516D7"/>
    <w:rsid w:val="00852192"/>
    <w:rsid w:val="008535DE"/>
    <w:rsid w:val="00853845"/>
    <w:rsid w:val="00855355"/>
    <w:rsid w:val="00860816"/>
    <w:rsid w:val="00864134"/>
    <w:rsid w:val="008660B4"/>
    <w:rsid w:val="00867DAF"/>
    <w:rsid w:val="008875EB"/>
    <w:rsid w:val="00891938"/>
    <w:rsid w:val="0089336B"/>
    <w:rsid w:val="008A171F"/>
    <w:rsid w:val="008A3089"/>
    <w:rsid w:val="008B62B4"/>
    <w:rsid w:val="008D364B"/>
    <w:rsid w:val="008E0510"/>
    <w:rsid w:val="008E6660"/>
    <w:rsid w:val="008E7291"/>
    <w:rsid w:val="00911C8B"/>
    <w:rsid w:val="00921F65"/>
    <w:rsid w:val="00924A55"/>
    <w:rsid w:val="00933FC3"/>
    <w:rsid w:val="00936CBE"/>
    <w:rsid w:val="00937D1B"/>
    <w:rsid w:val="00944055"/>
    <w:rsid w:val="009456C7"/>
    <w:rsid w:val="0096022C"/>
    <w:rsid w:val="009620A8"/>
    <w:rsid w:val="00967E13"/>
    <w:rsid w:val="00971659"/>
    <w:rsid w:val="009741C7"/>
    <w:rsid w:val="00974FC6"/>
    <w:rsid w:val="00983125"/>
    <w:rsid w:val="009A0851"/>
    <w:rsid w:val="009A2C22"/>
    <w:rsid w:val="009A4836"/>
    <w:rsid w:val="009B4350"/>
    <w:rsid w:val="009C72DB"/>
    <w:rsid w:val="009C797B"/>
    <w:rsid w:val="009D3819"/>
    <w:rsid w:val="009D7CBA"/>
    <w:rsid w:val="009F390A"/>
    <w:rsid w:val="00A005A9"/>
    <w:rsid w:val="00A039ED"/>
    <w:rsid w:val="00A1745A"/>
    <w:rsid w:val="00A233B9"/>
    <w:rsid w:val="00A262B8"/>
    <w:rsid w:val="00A26608"/>
    <w:rsid w:val="00A3185F"/>
    <w:rsid w:val="00A33B52"/>
    <w:rsid w:val="00A56E1B"/>
    <w:rsid w:val="00A62D77"/>
    <w:rsid w:val="00A7049A"/>
    <w:rsid w:val="00A77CC8"/>
    <w:rsid w:val="00A8566A"/>
    <w:rsid w:val="00AA4B11"/>
    <w:rsid w:val="00AA62AE"/>
    <w:rsid w:val="00AA7AC7"/>
    <w:rsid w:val="00AB1FB8"/>
    <w:rsid w:val="00AB53A4"/>
    <w:rsid w:val="00AD1DFD"/>
    <w:rsid w:val="00AD2E12"/>
    <w:rsid w:val="00AD44B0"/>
    <w:rsid w:val="00AD50B4"/>
    <w:rsid w:val="00AD57FB"/>
    <w:rsid w:val="00AD6FBF"/>
    <w:rsid w:val="00AE1496"/>
    <w:rsid w:val="00AE705E"/>
    <w:rsid w:val="00AF2040"/>
    <w:rsid w:val="00AF75ED"/>
    <w:rsid w:val="00AF7E04"/>
    <w:rsid w:val="00B01410"/>
    <w:rsid w:val="00B069B3"/>
    <w:rsid w:val="00B07DF8"/>
    <w:rsid w:val="00B12710"/>
    <w:rsid w:val="00B24660"/>
    <w:rsid w:val="00B36C1B"/>
    <w:rsid w:val="00B46C5E"/>
    <w:rsid w:val="00B53F19"/>
    <w:rsid w:val="00B54356"/>
    <w:rsid w:val="00B55A05"/>
    <w:rsid w:val="00B65C6B"/>
    <w:rsid w:val="00B748E0"/>
    <w:rsid w:val="00B75388"/>
    <w:rsid w:val="00B80C16"/>
    <w:rsid w:val="00B97ABF"/>
    <w:rsid w:val="00BA1009"/>
    <w:rsid w:val="00BB5B9E"/>
    <w:rsid w:val="00BB7A68"/>
    <w:rsid w:val="00BC0FED"/>
    <w:rsid w:val="00BC58C8"/>
    <w:rsid w:val="00BD0440"/>
    <w:rsid w:val="00BE0188"/>
    <w:rsid w:val="00BF21CE"/>
    <w:rsid w:val="00C02741"/>
    <w:rsid w:val="00C03DC4"/>
    <w:rsid w:val="00C04017"/>
    <w:rsid w:val="00C10239"/>
    <w:rsid w:val="00C11CBB"/>
    <w:rsid w:val="00C17CAA"/>
    <w:rsid w:val="00C3169A"/>
    <w:rsid w:val="00C31FE2"/>
    <w:rsid w:val="00C3251D"/>
    <w:rsid w:val="00C363BE"/>
    <w:rsid w:val="00C3746B"/>
    <w:rsid w:val="00C44657"/>
    <w:rsid w:val="00C5174D"/>
    <w:rsid w:val="00C530C2"/>
    <w:rsid w:val="00C54566"/>
    <w:rsid w:val="00C56277"/>
    <w:rsid w:val="00C60274"/>
    <w:rsid w:val="00C65890"/>
    <w:rsid w:val="00C72473"/>
    <w:rsid w:val="00C80B42"/>
    <w:rsid w:val="00C8621C"/>
    <w:rsid w:val="00C871B3"/>
    <w:rsid w:val="00C9467C"/>
    <w:rsid w:val="00C952C8"/>
    <w:rsid w:val="00CA26B3"/>
    <w:rsid w:val="00CA4C25"/>
    <w:rsid w:val="00CB2AC3"/>
    <w:rsid w:val="00CB32A8"/>
    <w:rsid w:val="00CB5D4E"/>
    <w:rsid w:val="00CB7E59"/>
    <w:rsid w:val="00CC5512"/>
    <w:rsid w:val="00CC5632"/>
    <w:rsid w:val="00CC7555"/>
    <w:rsid w:val="00CD37D2"/>
    <w:rsid w:val="00CD54F3"/>
    <w:rsid w:val="00CE4547"/>
    <w:rsid w:val="00CF1CD5"/>
    <w:rsid w:val="00D12C97"/>
    <w:rsid w:val="00D14236"/>
    <w:rsid w:val="00D2115A"/>
    <w:rsid w:val="00D34FEB"/>
    <w:rsid w:val="00D431BF"/>
    <w:rsid w:val="00D43FC8"/>
    <w:rsid w:val="00D452B3"/>
    <w:rsid w:val="00D46316"/>
    <w:rsid w:val="00D51C9B"/>
    <w:rsid w:val="00D573B0"/>
    <w:rsid w:val="00D623E3"/>
    <w:rsid w:val="00D6717B"/>
    <w:rsid w:val="00D729AE"/>
    <w:rsid w:val="00D91483"/>
    <w:rsid w:val="00D946D4"/>
    <w:rsid w:val="00D9562F"/>
    <w:rsid w:val="00DA24E6"/>
    <w:rsid w:val="00DA331C"/>
    <w:rsid w:val="00DC0EFD"/>
    <w:rsid w:val="00DC1D91"/>
    <w:rsid w:val="00DC3021"/>
    <w:rsid w:val="00DD14C7"/>
    <w:rsid w:val="00DD1ECC"/>
    <w:rsid w:val="00DD69AF"/>
    <w:rsid w:val="00DD75B9"/>
    <w:rsid w:val="00DE35DF"/>
    <w:rsid w:val="00DF3A56"/>
    <w:rsid w:val="00E024E4"/>
    <w:rsid w:val="00E028BC"/>
    <w:rsid w:val="00E15825"/>
    <w:rsid w:val="00E174CF"/>
    <w:rsid w:val="00E2075C"/>
    <w:rsid w:val="00E322E3"/>
    <w:rsid w:val="00E32B57"/>
    <w:rsid w:val="00E36FBF"/>
    <w:rsid w:val="00E45D95"/>
    <w:rsid w:val="00E62FEF"/>
    <w:rsid w:val="00E634DF"/>
    <w:rsid w:val="00E63E41"/>
    <w:rsid w:val="00E73BE1"/>
    <w:rsid w:val="00E7541A"/>
    <w:rsid w:val="00E77E44"/>
    <w:rsid w:val="00E918EE"/>
    <w:rsid w:val="00E93FCC"/>
    <w:rsid w:val="00E964DE"/>
    <w:rsid w:val="00EA0111"/>
    <w:rsid w:val="00EA3EEF"/>
    <w:rsid w:val="00EB3FBD"/>
    <w:rsid w:val="00EB4B80"/>
    <w:rsid w:val="00EB6B92"/>
    <w:rsid w:val="00EC4BDD"/>
    <w:rsid w:val="00EC7B3F"/>
    <w:rsid w:val="00ED5EF6"/>
    <w:rsid w:val="00EF79B3"/>
    <w:rsid w:val="00F01F7E"/>
    <w:rsid w:val="00F06B5C"/>
    <w:rsid w:val="00F12EBC"/>
    <w:rsid w:val="00F264A9"/>
    <w:rsid w:val="00F30F7D"/>
    <w:rsid w:val="00F330FB"/>
    <w:rsid w:val="00F35BE3"/>
    <w:rsid w:val="00F36668"/>
    <w:rsid w:val="00F4049B"/>
    <w:rsid w:val="00F5253B"/>
    <w:rsid w:val="00F5538B"/>
    <w:rsid w:val="00F62090"/>
    <w:rsid w:val="00F70FFA"/>
    <w:rsid w:val="00F758CF"/>
    <w:rsid w:val="00F75AE6"/>
    <w:rsid w:val="00F76518"/>
    <w:rsid w:val="00F81BD1"/>
    <w:rsid w:val="00FC16CA"/>
    <w:rsid w:val="00FC209A"/>
    <w:rsid w:val="00FD241F"/>
    <w:rsid w:val="00FE0E6B"/>
    <w:rsid w:val="00FE1A9C"/>
    <w:rsid w:val="00FE6A8A"/>
    <w:rsid w:val="00FE727E"/>
    <w:rsid w:val="00FF2D7A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94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7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MI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9</cp:revision>
  <dcterms:created xsi:type="dcterms:W3CDTF">2018-03-08T12:57:00Z</dcterms:created>
  <dcterms:modified xsi:type="dcterms:W3CDTF">2018-03-26T09:31:00Z</dcterms:modified>
</cp:coreProperties>
</file>